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402"/>
        <w:gridCol w:w="204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Probe 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Sequence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Label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Style w:val="Title"/>
                <w:rFonts w:cs="Times New Roman" w:ascii="Times New Roman" w:hAnsi="Times New Roman"/>
                <w:b/>
                <w:i/>
                <w:sz w:val="24"/>
                <w:szCs w:val="24"/>
              </w:rPr>
              <w:t>KIRKOS-73</w:t>
            </w:r>
            <w:r>
              <w:rPr>
                <w:rStyle w:val="Title"/>
                <w:rFonts w:cs="Times New Roman" w:ascii="Times New Roman" w:hAnsi="Times New Roman"/>
                <w:b/>
                <w:sz w:val="24"/>
                <w:szCs w:val="24"/>
              </w:rPr>
              <w:t xml:space="preserve"> exon exon jun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</w:rPr>
              <w:t>gUUcaggUaccggagaagUa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sar 570 dual end-labelled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  <w:t>KIRKOS-7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 back bone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</w:rPr>
              <w:t>gccUcUUcaUgUgcUUgUgUgcaacgcagcaacUUUUgcUcUacccUggagUcUcaccaaagaUggccUggagaccaccUUUcaagUgaaUcaUcUggggcacUUcUaccUUgUccagcUccUccaggaUgUUUUgUgccgcUcagcUccUgcccgUgUcaUUgUggUcUccUcagagUcccaU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llaris FISH probes labelled with Fluoresce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 xml:space="preserve">Exon 1 and 2 boundary unique to linear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IE"/>
              </w:rPr>
              <w:t xml:space="preserve">WWOX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>transcrip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</w:rPr>
              <w:t>CUGCCGACCCAAAUGAUGCGGUUAGUGUGGCUCCUCUUCU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luorescein dual end-labelled prob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 xml:space="preserve">Exon 8 and 9 boundary unique to linear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IE"/>
              </w:rPr>
              <w:t xml:space="preserve">WWOX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>transcrip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</w:rPr>
              <w:t>cuccggaaagugguucagguacguugucccucgacggug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sar 570 dual end-labelled prob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  <w:t>KIRKOS-7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 left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TCCATGGCCTCTTCATG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  <w:t>KIRKOS-7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 right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GCCCCAGATGATTCACT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  <w:t>KIRKOS-7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 Taqman prob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ACGCAGCAACTTTTGCTC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FAM;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’ TAMRA</w:t>
            </w:r>
          </w:p>
        </w:tc>
      </w:tr>
      <w:tr>
        <w:trPr>
          <w:trHeight w:val="36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  <w:t>KIRKOS-7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 exon exon jun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+mn-ea" w:cs="Times New Roman" w:ascii="Times New Roman" w:hAnsi="Times New Roman"/>
                <w:b/>
                <w:caps/>
                <w:color w:val="000000"/>
                <w:kern w:val="2"/>
                <w:sz w:val="20"/>
                <w:szCs w:val="20"/>
                <w:lang w:eastAsia="en-GB"/>
              </w:rPr>
              <w:t>gagucuucuccucggugugacauggacuuggugaaaggc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sar 570 dual end-labelled prob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  <w:t>KIRKOS-7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 backb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eastAsia="+mn-ea"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en-GB"/>
              </w:rPr>
              <w:t>AGUGGGAACAUCCAAAAACUGGAAAAAGAAAACGAGUGGCAGGAGAUUUGCCAUACGGAUGGGAACAAGAAACUGAUGAGAACGGACAAGUGUUUUUUGUUGACCAUAUAAAUAAAAGAACCACCUACUUGGACCCAAGACUGGCGUUUACUGUGGAUGAUAAUCCGACCAAGCCAACCACCCGGCAAAGAUACGACGGCAGCACCACUGCCAUGGAAAUUCUCCAGGGCCGGGAUUUCACUGGCAAAGUGGUUGUGGUCACUGGAGCUAAUUCAGGAAUAGGGUUCGAAACCGCCAAGUCUUUUGCCCUCCAUGGUGCACAUGUGAUCUUGGCCUGCAGGAACAUGGCAAGGGCGAGUGAAGCAGUGUCACGCAUUUUAGAAGAAUGGCAUAAAGCCAAGGUAGAAGCAAUGACCCUGGACCUCGCUCUGCUCCGUAGCGUGCAGCAUUUUGCUGAAGCAUUCAAGGCCAAGAAUGUGCCUCUUCAUGUGCUUGUGUGCAACGCAGCAACUUUUGCUCUACCCUGGAGUCUCACCAAAGAUGGCCUGGAGACCACCUUUCAAGUGAAUCAUCUGGGGCACUUCUACCUUGUCCAGCUCCUCCAGGAUGUUUUGUGCCGCUCAGCUCCUGCCCGUGUCAUUGUGGUCUCCUCAGAGUCCCAUCGAUUUACAGAUAUUAACGACUCCUUGGGAAAACUGGACUUCAGUCGCCUCUCUCCAACAAAAAACGACUAUUGGGCGAUGCUGGCUUAUAACAGGUCCAAGCUCUGCAACAUCCUCUUCUCCAACGAGCUGCACCGUCGCCUCUCCCCACGCGGGGUCACGUCGAACGCAGUGCAUCCUGGAAAUAUGAUGUACUCCAACAUUCAUCGCAGCUGGUGGGUGUACACACUGCUGUUUACCUUGGCGA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llaris FISH probes labelled with Fluoresce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  <w:t>KIRKOS-7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 left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+mn-ea" w:cs="Times New Roman"/>
                <w:b/>
                <w:b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TCCATGTCACACCGAGGA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  <w:t>KIRKOS-7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 right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+mn-ea" w:cs="Times New Roman"/>
                <w:b/>
                <w:b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CCACAGTAACGCCAG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  <w:t>KIRKOS-7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 Taqman prob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+mn-ea" w:cs="Times New Roman"/>
                <w:b/>
                <w:b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GGATGGGAACAAGAAACT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FAM;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’ TAMR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related to Fig.2 and Fig.3.</w:t>
      </w:r>
      <w:r>
        <w:rPr>
          <w:rFonts w:cs="Times New Roman" w:ascii="Times New Roman" w:hAnsi="Times New Roman"/>
          <w:sz w:val="24"/>
          <w:szCs w:val="24"/>
        </w:rPr>
        <w:t xml:space="preserve"> Sequences of primers and probes related to </w:t>
      </w:r>
      <w:r>
        <w:rPr>
          <w:rFonts w:cs="Times New Roman" w:ascii="Times New Roman" w:hAnsi="Times New Roman"/>
          <w:i/>
          <w:sz w:val="24"/>
          <w:szCs w:val="24"/>
        </w:rPr>
        <w:t>KIRKOS-7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KIRKOS-73</w:t>
      </w:r>
      <w:r>
        <w:rPr>
          <w:rFonts w:cs="Times New Roman" w:ascii="Times New Roman" w:hAnsi="Times New Roman"/>
          <w:sz w:val="24"/>
          <w:szCs w:val="24"/>
        </w:rPr>
        <w:t xml:space="preserve"> utilised in this stud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Times New Roman" w:hAnsi="Times New Roman" w:eastAsia="MS Mincho;ＭＳ 明朝" w:cs="Times New Roman"/>
      <w:b/>
      <w:sz w:val="28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">
    <w:name w:val="titl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b/>
      <w:color w:val="auto"/>
      <w:sz w:val="28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2:29:00Z</dcterms:created>
  <dc:creator>valerie.oleary</dc:creator>
  <dc:description/>
  <dc:language>en-US</dc:language>
  <cp:lastModifiedBy>m.g</cp:lastModifiedBy>
  <dcterms:modified xsi:type="dcterms:W3CDTF">2017-06-14T12:29:00Z</dcterms:modified>
  <cp:revision>2</cp:revision>
  <dc:subject/>
  <dc:title/>
</cp:coreProperties>
</file>